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5BEDD" w14:textId="43F1F8B9" w:rsidR="00D40203" w:rsidRPr="00404DD1" w:rsidRDefault="005748A6" w:rsidP="00D40203">
      <w:pPr>
        <w:ind w:firstLineChars="50" w:firstLine="1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ESM Table </w:t>
      </w:r>
      <w:r w:rsidR="00E1509A">
        <w:rPr>
          <w:rFonts w:ascii="Times New Roman" w:hAnsi="Times New Roman" w:cs="Times New Roman"/>
          <w:b/>
          <w:kern w:val="0"/>
          <w:sz w:val="24"/>
          <w:szCs w:val="24"/>
        </w:rPr>
        <w:t>7</w:t>
      </w:r>
      <w:r w:rsidR="00D40203" w:rsidRPr="00404DD1">
        <w:rPr>
          <w:rFonts w:ascii="Times New Roman" w:hAnsi="Times New Roman" w:cs="Times New Roman"/>
          <w:b/>
          <w:bCs/>
          <w:sz w:val="24"/>
          <w:szCs w:val="24"/>
        </w:rPr>
        <w:t>. The strength of epidemiologic evidence</w:t>
      </w:r>
      <w:r w:rsidR="00D40203" w:rsidRPr="00404DD1">
        <w:rPr>
          <w:rStyle w:val="a4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40203" w:rsidRPr="00404DD1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of</w:t>
      </w:r>
      <w:r w:rsidR="00D40203" w:rsidRPr="00404DD1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EB0C18" w:rsidRPr="00404D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0</w:t>
      </w:r>
      <w:r w:rsidR="005A0E28" w:rsidRPr="00404DD1">
        <w:rPr>
          <w:rFonts w:ascii="Times New Roman" w:hAnsi="Times New Roman"/>
          <w:b/>
          <w:color w:val="000000" w:themeColor="text1"/>
          <w:sz w:val="24"/>
          <w:szCs w:val="24"/>
        </w:rPr>
        <w:t xml:space="preserve"> health outcomes</w:t>
      </w:r>
      <w:r w:rsidR="00CF3D04" w:rsidRPr="00404DD1">
        <w:rPr>
          <w:rStyle w:val="s1"/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in</w:t>
      </w:r>
      <w:r w:rsidR="00D40203" w:rsidRPr="00404DD1">
        <w:rPr>
          <w:rStyle w:val="s1"/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C46165" w:rsidRPr="00404DD1">
        <w:rPr>
          <w:rStyle w:val="s1"/>
          <w:rFonts w:ascii="Times New Roman" w:eastAsia="Helvetica Neue" w:hAnsi="Times New Roman"/>
          <w:b/>
          <w:bCs/>
          <w:color w:val="000000" w:themeColor="text1"/>
          <w:sz w:val="24"/>
          <w:szCs w:val="24"/>
        </w:rPr>
        <w:t xml:space="preserve">high </w:t>
      </w:r>
      <w:r w:rsidR="00D40203" w:rsidRPr="00404DD1">
        <w:rPr>
          <w:rStyle w:val="s1"/>
          <w:rFonts w:ascii="Times New Roman" w:eastAsia="Helvetica Neue" w:hAnsi="Times New Roman"/>
          <w:b/>
          <w:bCs/>
          <w:color w:val="000000" w:themeColor="text1"/>
          <w:sz w:val="24"/>
          <w:szCs w:val="24"/>
        </w:rPr>
        <w:t>alcohol consumption</w:t>
      </w:r>
      <w:r w:rsidR="00CF3D04" w:rsidRPr="00404DD1">
        <w:rPr>
          <w:rStyle w:val="s1"/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CF3D04" w:rsidRPr="00404DD1">
        <w:rPr>
          <w:rFonts w:ascii="Times New Roman" w:hAnsi="Times New Roman"/>
          <w:b/>
          <w:color w:val="000000" w:themeColor="text1"/>
          <w:sz w:val="24"/>
          <w:szCs w:val="24"/>
        </w:rPr>
        <w:t>group</w:t>
      </w:r>
      <w:r w:rsidR="00D40203" w:rsidRPr="00404DD1">
        <w:rPr>
          <w:rStyle w:val="s1"/>
          <w:rFonts w:ascii="Times New Roman" w:eastAsia="Helvetica Neue" w:hAnsi="Times New Roman"/>
          <w:b/>
          <w:bCs/>
          <w:color w:val="000000" w:themeColor="text1"/>
          <w:sz w:val="24"/>
          <w:szCs w:val="24"/>
        </w:rPr>
        <w:t>.</w:t>
      </w:r>
      <w:r w:rsidR="00CF3D04" w:rsidRPr="00404DD1">
        <w:rPr>
          <w:rStyle w:val="s1"/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CF3D04" w:rsidRPr="00404DD1">
        <w:rPr>
          <w:rStyle w:val="s1"/>
          <w:rFonts w:ascii="Times New Roman" w:hAnsi="Times New Roman" w:hint="eastAsia"/>
          <w:b/>
          <w:bCs/>
          <w:sz w:val="24"/>
          <w:szCs w:val="24"/>
        </w:rPr>
        <w:t xml:space="preserve"> </w:t>
      </w:r>
    </w:p>
    <w:tbl>
      <w:tblPr>
        <w:tblStyle w:val="1"/>
        <w:tblW w:w="0" w:type="auto"/>
        <w:tblInd w:w="113" w:type="dxa"/>
        <w:tblLook w:val="04A0" w:firstRow="1" w:lastRow="0" w:firstColumn="1" w:lastColumn="0" w:noHBand="0" w:noVBand="1"/>
      </w:tblPr>
      <w:tblGrid>
        <w:gridCol w:w="3006"/>
        <w:gridCol w:w="2126"/>
        <w:gridCol w:w="1559"/>
        <w:gridCol w:w="1418"/>
        <w:gridCol w:w="1984"/>
        <w:gridCol w:w="1560"/>
        <w:gridCol w:w="1450"/>
      </w:tblGrid>
      <w:tr w:rsidR="00D40203" w:rsidRPr="00B30DD3" w14:paraId="208F5A0C" w14:textId="77777777" w:rsidTr="00EB0C18">
        <w:tc>
          <w:tcPr>
            <w:tcW w:w="30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E7C9AA" w14:textId="77777777" w:rsidR="00D40203" w:rsidRPr="00B30DD3" w:rsidRDefault="00D40203" w:rsidP="0017684D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H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</w:rPr>
              <w:t>eal</w:t>
            </w: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th outcome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3061D8" w14:textId="77777777" w:rsidR="00D40203" w:rsidRPr="00B30DD3" w:rsidRDefault="00D40203" w:rsidP="008E715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Referenc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65B4E" w14:textId="77777777" w:rsidR="00D40203" w:rsidRPr="00B30DD3" w:rsidRDefault="00D40203" w:rsidP="008E715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recision of the estim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9B63F" w14:textId="77777777" w:rsidR="00D40203" w:rsidRPr="00B30DD3" w:rsidRDefault="00D40203" w:rsidP="008E7150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consistency of result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172EA" w14:textId="77777777" w:rsidR="00D40203" w:rsidRPr="00B30DD3" w:rsidRDefault="00D40203" w:rsidP="008E7150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no evidence of small-study effects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4267A8" w14:textId="77777777" w:rsidR="00D40203" w:rsidRPr="00B30DD3" w:rsidRDefault="00D40203" w:rsidP="008E715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Grade</w:t>
            </w:r>
          </w:p>
        </w:tc>
      </w:tr>
      <w:tr w:rsidR="00D40203" w:rsidRPr="00B30DD3" w14:paraId="4479F5D5" w14:textId="77777777" w:rsidTr="00EB0C18">
        <w:tc>
          <w:tcPr>
            <w:tcW w:w="30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7E32CF" w14:textId="77777777" w:rsidR="00D40203" w:rsidRPr="00B30DD3" w:rsidRDefault="00D40203" w:rsidP="008E715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700EBC" w14:textId="77777777" w:rsidR="00D40203" w:rsidRPr="00B30DD3" w:rsidRDefault="00D40203" w:rsidP="008E715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20C7A" w14:textId="77777777" w:rsidR="00D40203" w:rsidRPr="00B30DD3" w:rsidRDefault="00D40203" w:rsidP="008E7150">
            <w:pPr>
              <w:ind w:right="375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&gt;1000 </w:t>
            </w:r>
            <w:proofErr w:type="gramStart"/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disease  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cases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D5776A" w14:textId="77777777" w:rsidR="00D40203" w:rsidRPr="00B30DD3" w:rsidRDefault="00D40203" w:rsidP="0017684D">
            <w:pPr>
              <w:ind w:right="30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30834" w14:textId="77777777" w:rsidR="00D40203" w:rsidRPr="00B30DD3" w:rsidRDefault="00D40203" w:rsidP="0017684D">
            <w:pPr>
              <w:ind w:right="150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I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 &lt; 50% and Cochran Q test P &gt; .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EA5E7" w14:textId="77777777" w:rsidR="00D40203" w:rsidRPr="00B30DD3" w:rsidRDefault="00D40203" w:rsidP="0017684D">
            <w:pPr>
              <w:ind w:right="300" w:firstLineChars="150" w:firstLine="22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&gt;0.1</w:t>
            </w:r>
          </w:p>
        </w:tc>
        <w:tc>
          <w:tcPr>
            <w:tcW w:w="14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DF883A" w14:textId="77777777" w:rsidR="00D40203" w:rsidRPr="00B30DD3" w:rsidRDefault="00D40203" w:rsidP="008E715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D40203" w:rsidRPr="00B30DD3" w14:paraId="377B6C8D" w14:textId="77777777" w:rsidTr="00EB0C18">
        <w:tc>
          <w:tcPr>
            <w:tcW w:w="13103" w:type="dxa"/>
            <w:gridSpan w:val="7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D8C147" w14:textId="0F35814A" w:rsidR="00D40203" w:rsidRPr="001D0AD7" w:rsidRDefault="00881659" w:rsidP="00203BB5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9</w:t>
            </w:r>
            <w:r w:rsidR="00C46165" w:rsidRPr="001D0AD7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203BB5" w:rsidRPr="001D0AD7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b</w:t>
            </w:r>
            <w:r w:rsidR="00203BB5" w:rsidRPr="001D0AD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eneficial</w:t>
            </w:r>
            <w:r w:rsidR="00203BB5" w:rsidRPr="001D0AD7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D40203" w:rsidRPr="001D0AD7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health outcomes</w:t>
            </w:r>
          </w:p>
        </w:tc>
      </w:tr>
      <w:tr w:rsidR="00D40203" w:rsidRPr="00B30DD3" w14:paraId="44C02D50" w14:textId="77777777" w:rsidTr="00EB0C18">
        <w:tc>
          <w:tcPr>
            <w:tcW w:w="1310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5003A10" w14:textId="77777777" w:rsidR="00D40203" w:rsidRPr="009F1295" w:rsidRDefault="00D40203" w:rsidP="008E7150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129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Risk</w:t>
            </w:r>
          </w:p>
        </w:tc>
      </w:tr>
      <w:tr w:rsidR="004565BA" w:rsidRPr="00B30DD3" w14:paraId="63F2AA94" w14:textId="77777777" w:rsidTr="00EB0C1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1B972411" w14:textId="77777777" w:rsidR="004565BA" w:rsidRPr="0017684D" w:rsidRDefault="004565BA" w:rsidP="004565B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4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hyroid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D14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4F5707" w14:textId="77777777" w:rsidR="004565BA" w:rsidRPr="00C46165" w:rsidRDefault="004565BA" w:rsidP="004565B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46E6">
              <w:rPr>
                <w:noProof/>
              </w:rPr>
              <w:t>Hong</w:t>
            </w:r>
            <w:r>
              <w:rPr>
                <w:noProof/>
              </w:rPr>
              <w:t xml:space="preserve"> et al,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A5985" w14:textId="77777777" w:rsidR="004565BA" w:rsidRPr="00C46165" w:rsidRDefault="004565BA" w:rsidP="004565B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92313" w14:textId="77777777" w:rsidR="004565BA" w:rsidRPr="00C46165" w:rsidRDefault="004565BA" w:rsidP="004565B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36EFC" w14:textId="77777777" w:rsidR="004565BA" w:rsidRPr="00C46165" w:rsidRDefault="004565BA" w:rsidP="004565B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5A6A4" w14:textId="77777777" w:rsidR="004565BA" w:rsidRPr="00C46165" w:rsidRDefault="004565BA" w:rsidP="004565B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4B6CD67" w14:textId="77777777" w:rsidR="004565BA" w:rsidRPr="00C46165" w:rsidRDefault="004565BA" w:rsidP="004565B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5B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eak</w:t>
            </w:r>
          </w:p>
        </w:tc>
      </w:tr>
      <w:tr w:rsidR="00EB0C18" w:rsidRPr="00B30DD3" w14:paraId="1B8C7155" w14:textId="77777777" w:rsidTr="00EB0C1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7528BAB9" w14:textId="13ADD5D5" w:rsidR="00EB0C18" w:rsidRPr="00D146E6" w:rsidRDefault="00EB0C18" w:rsidP="00EB0C1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nal cell 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904963" w14:textId="18DA9493" w:rsidR="00EB0C18" w:rsidRPr="00D146E6" w:rsidRDefault="00EB0C18" w:rsidP="00EB0C18">
            <w:pPr>
              <w:spacing w:line="360" w:lineRule="auto"/>
              <w:rPr>
                <w:noProof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u et al, 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C304F" w14:textId="3A54F38D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61C44" w14:textId="68103BFE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7472D" w14:textId="4A2D1ADD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26776" w14:textId="3B04D691" w:rsidR="00EB0C18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FE7D2BD" w14:textId="733A93C4" w:rsidR="00EB0C18" w:rsidRPr="009A5BF0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derate</w:t>
            </w:r>
          </w:p>
        </w:tc>
      </w:tr>
      <w:tr w:rsidR="00EB0C18" w:rsidRPr="00B30DD3" w14:paraId="5A4B3AB9" w14:textId="77777777" w:rsidTr="00EB0C1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6F86D883" w14:textId="77777777" w:rsidR="00EB0C18" w:rsidRPr="001D2CD6" w:rsidRDefault="00EB0C18" w:rsidP="00EB0C1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173F" w14:textId="77777777" w:rsidR="00EB0C18" w:rsidRPr="001D2CD6" w:rsidRDefault="00EB0C18" w:rsidP="00EB0C18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saltopoulou et al, 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196E5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67BD9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A1791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6C016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913DE7E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5B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eak</w:t>
            </w:r>
          </w:p>
        </w:tc>
      </w:tr>
      <w:tr w:rsidR="00EB0C18" w:rsidRPr="00B30DD3" w14:paraId="4E5528FB" w14:textId="77777777" w:rsidTr="00EB0C1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1318B8D5" w14:textId="77777777" w:rsidR="00EB0C18" w:rsidRPr="00947143" w:rsidRDefault="00EB0C18" w:rsidP="00EB0C1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14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VD in patients with 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776CE4" w14:textId="77777777" w:rsidR="00EB0C18" w:rsidRPr="00C46165" w:rsidRDefault="00EB0C18" w:rsidP="00EB0C1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 et al, 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9326F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08A5D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8FAE9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E907E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BF9EF10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oderate</w:t>
            </w:r>
          </w:p>
        </w:tc>
      </w:tr>
      <w:tr w:rsidR="00EB0C18" w:rsidRPr="00B30DD3" w14:paraId="0A7AE75C" w14:textId="77777777" w:rsidTr="00EB0C1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3411FBCD" w14:textId="77777777" w:rsidR="00EB0C18" w:rsidRPr="00947143" w:rsidRDefault="00EB0C18" w:rsidP="00EB0C1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F5C06A" w14:textId="77777777" w:rsidR="00EB0C18" w:rsidRPr="00C46165" w:rsidRDefault="00EB0C18" w:rsidP="00EB0C1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36D49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46DFF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CBFBB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43894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A6B8930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oderate</w:t>
            </w:r>
          </w:p>
        </w:tc>
      </w:tr>
      <w:tr w:rsidR="00EB0C18" w:rsidRPr="00B30DD3" w14:paraId="418C8F79" w14:textId="77777777" w:rsidTr="00EB0C1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80A5DB6" w14:textId="77777777" w:rsidR="00EB0C18" w:rsidRPr="00947143" w:rsidRDefault="00EB0C18" w:rsidP="00EB0C1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B9C5D1" w14:textId="77777777" w:rsidR="00EB0C18" w:rsidRPr="00C46165" w:rsidRDefault="00EB0C18" w:rsidP="00EB0C1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nksley et al, 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6AD54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45784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E4149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B81A9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8B9F8D9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oderate</w:t>
            </w:r>
          </w:p>
        </w:tc>
      </w:tr>
      <w:tr w:rsidR="00EB0C18" w:rsidRPr="00B30DD3" w14:paraId="4B58CD53" w14:textId="77777777" w:rsidTr="00EB0C1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8EB59" w14:textId="77777777" w:rsidR="00EB0C18" w:rsidRDefault="00EB0C18" w:rsidP="00EB0C1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0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99FBA" w14:textId="77777777" w:rsidR="00EB0C18" w:rsidRPr="00C46165" w:rsidRDefault="00EB0C18" w:rsidP="00EB0C1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085">
              <w:rPr>
                <w:noProof/>
              </w:rPr>
              <w:t>Yang</w:t>
            </w:r>
            <w:r>
              <w:rPr>
                <w:noProof/>
              </w:rPr>
              <w:t xml:space="preserve"> et al, 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1A012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6DC56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7C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F8438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7C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01BED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3EC4D27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eak</w:t>
            </w:r>
          </w:p>
        </w:tc>
      </w:tr>
      <w:tr w:rsidR="00EB0C18" w:rsidRPr="00B30DD3" w14:paraId="3AA56D7E" w14:textId="77777777" w:rsidTr="00EB0C1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8C9C23E" w14:textId="77777777" w:rsidR="00EB0C18" w:rsidRDefault="00EB0C18" w:rsidP="00EB0C1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hronic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dney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mag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2D9D3D" w14:textId="77777777" w:rsidR="00EB0C18" w:rsidRPr="001D2CD6" w:rsidRDefault="00EB0C18" w:rsidP="00EB0C18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et al, 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60965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35889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84887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324D4" w14:textId="77777777" w:rsidR="00EB0C18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9A8C549" w14:textId="77777777" w:rsidR="00EB0C18" w:rsidRPr="0062430B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oderate</w:t>
            </w:r>
          </w:p>
        </w:tc>
      </w:tr>
      <w:tr w:rsidR="00EB0C18" w:rsidRPr="00B30DD3" w14:paraId="0C525745" w14:textId="77777777" w:rsidTr="00EB0C1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77664ACB" w14:textId="77777777" w:rsidR="00EB0C18" w:rsidRPr="0017684D" w:rsidRDefault="00EB0C18" w:rsidP="00EB0C18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17684D"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>M</w:t>
            </w:r>
            <w:r w:rsidRPr="0017684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504DA6" w14:textId="77777777" w:rsidR="00EB0C18" w:rsidRPr="00723E3C" w:rsidRDefault="00EB0C18" w:rsidP="00EB0C1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FB58A" w14:textId="77777777" w:rsidR="00EB0C18" w:rsidRPr="0017684D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45FFB" w14:textId="77777777" w:rsidR="00EB0C18" w:rsidRPr="0017684D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2C26C" w14:textId="77777777" w:rsidR="00EB0C18" w:rsidRPr="0017684D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9A9CF" w14:textId="77777777" w:rsidR="00EB0C18" w:rsidRPr="0017684D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6245EB7" w14:textId="77777777" w:rsidR="00EB0C18" w:rsidRPr="0017684D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B0C18" w:rsidRPr="00B30DD3" w14:paraId="06AEE11B" w14:textId="77777777" w:rsidTr="00EB0C18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DEA9BCD" w14:textId="77777777" w:rsidR="00EB0C18" w:rsidRDefault="00EB0C18" w:rsidP="00EB0C1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768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D 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67E7FB" w14:textId="77777777" w:rsidR="00EB0C18" w:rsidRPr="00723E3C" w:rsidRDefault="00EB0C18" w:rsidP="00EB0C1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ao et al,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B6039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754F4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3045C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B10AA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F7B4265" w14:textId="77777777" w:rsidR="00EB0C18" w:rsidRPr="00C46165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oderate</w:t>
            </w:r>
          </w:p>
        </w:tc>
      </w:tr>
      <w:tr w:rsidR="00EB0C18" w:rsidRPr="00B30DD3" w14:paraId="260438ED" w14:textId="77777777" w:rsidTr="00881659">
        <w:tc>
          <w:tcPr>
            <w:tcW w:w="131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FE7610" w14:textId="77777777" w:rsidR="00EB0C18" w:rsidRPr="001D0AD7" w:rsidRDefault="00EB0C18" w:rsidP="00EB0C18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D0AD7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 xml:space="preserve">11 </w:t>
            </w:r>
            <w:r w:rsidRPr="001D0AD7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h</w:t>
            </w:r>
            <w:r w:rsidRPr="001D0AD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rmful</w:t>
            </w:r>
            <w:r w:rsidRPr="001D0AD7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 xml:space="preserve"> health outcomes</w:t>
            </w:r>
          </w:p>
        </w:tc>
      </w:tr>
      <w:tr w:rsidR="00EB0C18" w:rsidRPr="00B30DD3" w14:paraId="352227D3" w14:textId="77777777" w:rsidTr="00881659"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8B258" w14:textId="77777777" w:rsidR="00EB0C18" w:rsidRPr="0017684D" w:rsidRDefault="00EB0C18" w:rsidP="00EB0C18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17684D"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>R</w:t>
            </w:r>
            <w:r w:rsidRPr="0017684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is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E9011" w14:textId="77777777" w:rsidR="00EB0C18" w:rsidRPr="001D2CD6" w:rsidRDefault="00EB0C18" w:rsidP="00EB0C1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D9BB90" w14:textId="77777777" w:rsidR="00EB0C18" w:rsidRPr="0017684D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FD3F8D" w14:textId="77777777" w:rsidR="00EB0C18" w:rsidRPr="0017684D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7C05ED" w14:textId="77777777" w:rsidR="00EB0C18" w:rsidRPr="0017684D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FC18C1" w14:textId="77777777" w:rsidR="00EB0C18" w:rsidRPr="0017684D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EA525" w14:textId="77777777" w:rsidR="00EB0C18" w:rsidRPr="0017684D" w:rsidRDefault="00EB0C18" w:rsidP="00EB0C1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C430F70" w14:textId="77777777" w:rsidR="00D868BA" w:rsidRPr="00D868BA" w:rsidRDefault="00D868BA" w:rsidP="00D868BA">
      <w:pPr>
        <w:ind w:firstLineChars="50" w:firstLine="90"/>
        <w:rPr>
          <w:rFonts w:ascii="Times New Roman" w:hAnsi="Times New Roman" w:cs="Times New Roman"/>
          <w:sz w:val="18"/>
          <w:szCs w:val="18"/>
        </w:rPr>
      </w:pPr>
      <w:r w:rsidRPr="00B54FCC">
        <w:rPr>
          <w:rFonts w:ascii="Times New Roman" w:hAnsi="Times New Roman" w:cs="Times New Roman"/>
          <w:b/>
          <w:bCs/>
          <w:sz w:val="18"/>
          <w:szCs w:val="18"/>
        </w:rPr>
        <w:lastRenderedPageBreak/>
        <w:t>(</w:t>
      </w:r>
      <w:r w:rsidRPr="00B54FCC">
        <w:rPr>
          <w:rFonts w:ascii="Times New Roman" w:hAnsi="Times New Roman" w:cs="Times New Roman"/>
          <w:b/>
          <w:bCs/>
          <w:i/>
          <w:iCs/>
          <w:sz w:val="18"/>
          <w:szCs w:val="18"/>
        </w:rPr>
        <w:t>continued</w:t>
      </w:r>
      <w:r w:rsidRPr="00B54FCC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1"/>
        <w:tblW w:w="0" w:type="auto"/>
        <w:tblInd w:w="113" w:type="dxa"/>
        <w:tblLook w:val="04A0" w:firstRow="1" w:lastRow="0" w:firstColumn="1" w:lastColumn="0" w:noHBand="0" w:noVBand="1"/>
      </w:tblPr>
      <w:tblGrid>
        <w:gridCol w:w="3006"/>
        <w:gridCol w:w="2126"/>
        <w:gridCol w:w="1559"/>
        <w:gridCol w:w="1418"/>
        <w:gridCol w:w="1984"/>
        <w:gridCol w:w="1560"/>
        <w:gridCol w:w="1450"/>
      </w:tblGrid>
      <w:tr w:rsidR="0019330F" w:rsidRPr="00B30DD3" w14:paraId="442E9B71" w14:textId="77777777" w:rsidTr="00D868BA">
        <w:tc>
          <w:tcPr>
            <w:tcW w:w="30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B3FADA" w14:textId="77777777" w:rsidR="0019330F" w:rsidRPr="00B30DD3" w:rsidRDefault="0019330F" w:rsidP="0019330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H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</w:rPr>
              <w:t>eal</w:t>
            </w: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th outcome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AB5BC1" w14:textId="77777777" w:rsidR="0019330F" w:rsidRPr="00B30DD3" w:rsidRDefault="0019330F" w:rsidP="0017684D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Referenc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BDDCB" w14:textId="77777777" w:rsidR="0019330F" w:rsidRPr="00B30DD3" w:rsidRDefault="0019330F" w:rsidP="0017684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recision of the estim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8970E" w14:textId="77777777" w:rsidR="0019330F" w:rsidRPr="00B30DD3" w:rsidRDefault="0019330F" w:rsidP="0017684D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consistency of result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B7B38D" w14:textId="77777777" w:rsidR="0019330F" w:rsidRPr="00B30DD3" w:rsidRDefault="0019330F" w:rsidP="0017684D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no evidence of small-study effects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6FFC4B" w14:textId="77777777" w:rsidR="0019330F" w:rsidRPr="00B30DD3" w:rsidRDefault="0019330F" w:rsidP="0019330F">
            <w:pPr>
              <w:ind w:firstLineChars="200" w:firstLine="30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Grade</w:t>
            </w:r>
          </w:p>
        </w:tc>
      </w:tr>
      <w:tr w:rsidR="0019330F" w:rsidRPr="00B30DD3" w14:paraId="5DDE049E" w14:textId="77777777" w:rsidTr="009F1295">
        <w:tc>
          <w:tcPr>
            <w:tcW w:w="30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0E21DB" w14:textId="77777777" w:rsidR="0019330F" w:rsidRDefault="0019330F" w:rsidP="0017684D">
            <w:pPr>
              <w:ind w:firstLineChars="500" w:firstLine="750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35A64C" w14:textId="77777777" w:rsidR="0019330F" w:rsidRPr="00B30DD3" w:rsidRDefault="0019330F" w:rsidP="0017684D">
            <w:pP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9A659" w14:textId="77777777" w:rsidR="0019330F" w:rsidRPr="00B30DD3" w:rsidRDefault="0019330F" w:rsidP="0017684D">
            <w:pPr>
              <w:ind w:right="375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&gt;1000 </w:t>
            </w:r>
            <w:proofErr w:type="gramStart"/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disease  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cases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F7E2B" w14:textId="77777777" w:rsidR="0019330F" w:rsidRPr="00B30DD3" w:rsidRDefault="0019330F" w:rsidP="0017684D">
            <w:pPr>
              <w:ind w:right="30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&lt;0.0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82FA8" w14:textId="77777777" w:rsidR="0019330F" w:rsidRPr="00B30DD3" w:rsidRDefault="0019330F" w:rsidP="0017684D">
            <w:pPr>
              <w:ind w:right="150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I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 &lt; 50% and Cochran Q test P &gt; .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99196C" w14:textId="77777777" w:rsidR="0019330F" w:rsidRPr="00B30DD3" w:rsidRDefault="0019330F" w:rsidP="0019330F">
            <w:pPr>
              <w:ind w:right="300" w:firstLineChars="250" w:firstLine="375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&gt;0.1</w:t>
            </w:r>
          </w:p>
        </w:tc>
        <w:tc>
          <w:tcPr>
            <w:tcW w:w="14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711277" w14:textId="77777777" w:rsidR="0019330F" w:rsidRPr="00B30DD3" w:rsidRDefault="0019330F" w:rsidP="0017684D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881659" w:rsidRPr="00B30DD3" w14:paraId="3F35238D" w14:textId="77777777" w:rsidTr="003D752D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7930DB2A" w14:textId="77777777" w:rsidR="00881659" w:rsidRPr="0017684D" w:rsidRDefault="00881659" w:rsidP="003D752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ctum cance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54DBA8" w14:textId="77777777" w:rsidR="00881659" w:rsidRPr="001D2CD6" w:rsidRDefault="00881659" w:rsidP="003D752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skal et al, 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BB08B" w14:textId="77777777" w:rsidR="00881659" w:rsidRPr="0017684D" w:rsidRDefault="00881659" w:rsidP="003D752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7684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1768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0AFA4" w14:textId="77777777" w:rsidR="00881659" w:rsidRPr="0017684D" w:rsidRDefault="00881659" w:rsidP="003D752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7684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1768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F1D31" w14:textId="77777777" w:rsidR="00881659" w:rsidRPr="0017684D" w:rsidRDefault="00881659" w:rsidP="003D752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FA8E3" w14:textId="77777777" w:rsidR="00881659" w:rsidRPr="00C46165" w:rsidRDefault="00881659" w:rsidP="003D752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21EB5E7" w14:textId="77777777" w:rsidR="00881659" w:rsidRPr="0017684D" w:rsidRDefault="00881659" w:rsidP="003D752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7684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W</w:t>
            </w:r>
            <w:r w:rsidRPr="001768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k</w:t>
            </w:r>
          </w:p>
        </w:tc>
      </w:tr>
      <w:tr w:rsidR="00881659" w:rsidRPr="00B30DD3" w14:paraId="783AD67B" w14:textId="77777777" w:rsidTr="003D752D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03654C5A" w14:textId="77777777" w:rsidR="00881659" w:rsidRPr="001D2CD6" w:rsidRDefault="00881659" w:rsidP="003D752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stric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BB9C" w14:textId="77777777" w:rsidR="00881659" w:rsidRPr="001D2CD6" w:rsidRDefault="00881659" w:rsidP="003D752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 et al,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0423C" w14:textId="77777777" w:rsidR="00881659" w:rsidRPr="0017684D" w:rsidRDefault="00881659" w:rsidP="003D752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7684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1768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9ED95" w14:textId="77777777" w:rsidR="00881659" w:rsidRPr="0017684D" w:rsidRDefault="00881659" w:rsidP="003D752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7684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1768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C5BA6" w14:textId="77777777" w:rsidR="00881659" w:rsidRPr="0017684D" w:rsidRDefault="00881659" w:rsidP="003D752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7684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1768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4C611" w14:textId="77777777" w:rsidR="00881659" w:rsidRPr="00C46165" w:rsidRDefault="00881659" w:rsidP="003D752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83F876B" w14:textId="77777777" w:rsidR="00881659" w:rsidRPr="0017684D" w:rsidRDefault="00881659" w:rsidP="003D752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7684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W</w:t>
            </w:r>
            <w:r w:rsidRPr="001768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k</w:t>
            </w:r>
          </w:p>
        </w:tc>
      </w:tr>
      <w:tr w:rsidR="003463D9" w:rsidRPr="00B30DD3" w14:paraId="01243BF6" w14:textId="77777777" w:rsidTr="009F1295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BC5C5AE" w14:textId="77777777" w:rsidR="003463D9" w:rsidRPr="001D2CD6" w:rsidRDefault="003463D9" w:rsidP="00FB3BC3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B0C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ophageal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3D68EB" w14:textId="77777777" w:rsidR="003463D9" w:rsidRPr="001D2CD6" w:rsidRDefault="003463D9" w:rsidP="00FB3BC3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B3BC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et al,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EEEDE" w14:textId="77777777" w:rsidR="003463D9" w:rsidRPr="0017684D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7684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1768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E78EA" w14:textId="77777777" w:rsidR="003463D9" w:rsidRPr="0017684D" w:rsidRDefault="0085001D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180AD" w14:textId="77777777" w:rsidR="003463D9" w:rsidRPr="0017684D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7684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1768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23441" w14:textId="77777777" w:rsidR="003463D9" w:rsidRPr="00C46165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7684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1768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10B7F6D" w14:textId="77777777" w:rsidR="003463D9" w:rsidRPr="0017684D" w:rsidRDefault="0085001D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eak</w:t>
            </w:r>
          </w:p>
        </w:tc>
      </w:tr>
      <w:tr w:rsidR="003463D9" w:rsidRPr="00B30DD3" w14:paraId="0DB2D03C" w14:textId="77777777" w:rsidTr="0019330F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661D0B28" w14:textId="77777777" w:rsidR="003463D9" w:rsidRPr="001D2CD6" w:rsidRDefault="003463D9" w:rsidP="003463D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1DF9E" w14:textId="77777777" w:rsidR="003463D9" w:rsidRPr="001D2CD6" w:rsidRDefault="003463D9" w:rsidP="003463D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n et al, 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C666D" w14:textId="77777777" w:rsidR="003463D9" w:rsidRPr="00C46165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215A6" w14:textId="77777777" w:rsidR="003463D9" w:rsidRPr="00C46165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57F09" w14:textId="77777777" w:rsidR="003463D9" w:rsidRPr="00C46165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74E51" w14:textId="77777777" w:rsidR="003463D9" w:rsidRPr="00C46165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D944F4C" w14:textId="77777777" w:rsidR="003463D9" w:rsidRPr="00C46165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oderate</w:t>
            </w:r>
          </w:p>
        </w:tc>
      </w:tr>
      <w:tr w:rsidR="003463D9" w:rsidRPr="00B30DD3" w14:paraId="22B257E3" w14:textId="77777777" w:rsidTr="008C6CCC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1FEB3510" w14:textId="77777777" w:rsidR="003463D9" w:rsidRPr="001D2CD6" w:rsidRDefault="003463D9" w:rsidP="003463D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B67FE">
              <w:rPr>
                <w:rFonts w:ascii="Times New Roman" w:eastAsia="等线" w:hAnsi="Times New Roman" w:cs="Times New Roman"/>
                <w:sz w:val="18"/>
                <w:szCs w:val="18"/>
              </w:rPr>
              <w:t>Cutaneous squamous cell 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5F612F" w14:textId="77777777" w:rsidR="003463D9" w:rsidRPr="001D2CD6" w:rsidRDefault="003463D9" w:rsidP="003463D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426D">
              <w:rPr>
                <w:rFonts w:hint="eastAsia"/>
                <w:noProof/>
              </w:rPr>
              <w:t>Yen</w:t>
            </w:r>
            <w:r w:rsidRPr="00F6426D">
              <w:rPr>
                <w:noProof/>
              </w:rPr>
              <w:t xml:space="preserve"> </w:t>
            </w:r>
            <w:r w:rsidRPr="00F6426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t al,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00EA7" w14:textId="77777777" w:rsidR="003463D9" w:rsidRPr="00C46165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F20EB" w14:textId="77777777" w:rsidR="003463D9" w:rsidRPr="00C46165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EA1C6" w14:textId="77777777" w:rsidR="003463D9" w:rsidRPr="00C46165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110EE" w14:textId="77777777" w:rsidR="003463D9" w:rsidRPr="00C46165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04358CC" w14:textId="77777777" w:rsidR="003463D9" w:rsidRPr="00C46165" w:rsidRDefault="004565BA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3463D9" w:rsidRPr="00B30DD3" w14:paraId="1E9F22CD" w14:textId="77777777" w:rsidTr="0019330F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EE267C6" w14:textId="77777777" w:rsidR="003463D9" w:rsidRPr="001D2CD6" w:rsidRDefault="003463D9" w:rsidP="003463D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3D545" w14:textId="77777777" w:rsidR="003463D9" w:rsidRPr="001D2CD6" w:rsidRDefault="003463D9" w:rsidP="003463D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iasoulis et al, 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996B4" w14:textId="77777777" w:rsidR="003463D9" w:rsidRPr="00C46165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73AAD" w14:textId="77777777" w:rsidR="003463D9" w:rsidRPr="00C46165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2DD09" w14:textId="77777777" w:rsidR="003463D9" w:rsidRPr="00C46165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6621C" w14:textId="77777777" w:rsidR="003463D9" w:rsidRPr="0017684D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7684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1768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F0E9CB8" w14:textId="77777777" w:rsidR="003463D9" w:rsidRPr="0017684D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7684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W</w:t>
            </w:r>
            <w:r w:rsidRPr="001768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k</w:t>
            </w:r>
          </w:p>
        </w:tc>
      </w:tr>
      <w:tr w:rsidR="003463D9" w:rsidRPr="00B30DD3" w14:paraId="1029C4CD" w14:textId="77777777" w:rsidTr="0019330F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5A06D1F0" w14:textId="77777777" w:rsidR="003463D9" w:rsidRPr="001D2CD6" w:rsidRDefault="003463D9" w:rsidP="003463D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morrhagic stro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0B842" w14:textId="77777777" w:rsidR="003463D9" w:rsidRPr="001D2CD6" w:rsidRDefault="003463D9" w:rsidP="003463D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98E2C" w14:textId="77777777" w:rsidR="003463D9" w:rsidRPr="00C46165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011C9" w14:textId="77777777" w:rsidR="003463D9" w:rsidRPr="00C46165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74A1F" w14:textId="77777777" w:rsidR="003463D9" w:rsidRPr="00C46165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37C14" w14:textId="77777777" w:rsidR="003463D9" w:rsidRPr="00C46165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F8BC5A2" w14:textId="77777777" w:rsidR="003463D9" w:rsidRPr="001D0AD7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D0AD7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1D0AD7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gh</w:t>
            </w:r>
          </w:p>
        </w:tc>
      </w:tr>
      <w:tr w:rsidR="003463D9" w:rsidRPr="00B30DD3" w14:paraId="4042C330" w14:textId="77777777" w:rsidTr="0019330F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D6FA3FF" w14:textId="77777777" w:rsidR="003463D9" w:rsidRPr="001D2CD6" w:rsidRDefault="003463D9" w:rsidP="003463D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barachnoid hemorrhag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37F8" w14:textId="77777777" w:rsidR="003463D9" w:rsidRPr="001D2CD6" w:rsidRDefault="003463D9" w:rsidP="003463D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6DFC3" w14:textId="77777777" w:rsidR="003463D9" w:rsidRPr="00C46165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31E4B" w14:textId="77777777" w:rsidR="003463D9" w:rsidRPr="00C46165" w:rsidRDefault="0085001D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E1703" w14:textId="77777777" w:rsidR="003463D9" w:rsidRPr="00C46165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599EC" w14:textId="77777777" w:rsidR="003463D9" w:rsidRPr="00C46165" w:rsidRDefault="0085001D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14E9F52" w14:textId="77777777" w:rsidR="003463D9" w:rsidRPr="00C46165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7684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W</w:t>
            </w:r>
            <w:r w:rsidRPr="001768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k</w:t>
            </w:r>
          </w:p>
        </w:tc>
      </w:tr>
      <w:tr w:rsidR="003463D9" w:rsidRPr="00B30DD3" w14:paraId="0370E8F1" w14:textId="77777777" w:rsidTr="0019330F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5C46DD55" w14:textId="77777777" w:rsidR="003463D9" w:rsidRDefault="003463D9" w:rsidP="003463D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lete suic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E377" w14:textId="77777777" w:rsidR="003463D9" w:rsidRPr="001D2CD6" w:rsidRDefault="003463D9" w:rsidP="003463D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iri et al, 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4210C" w14:textId="77777777" w:rsidR="003463D9" w:rsidRPr="0017684D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3BA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703BA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4BAE0" w14:textId="77777777" w:rsidR="003463D9" w:rsidRPr="0017684D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3BA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703BA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20455" w14:textId="77777777" w:rsidR="003463D9" w:rsidRPr="0017684D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3BA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703BA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D0C5D" w14:textId="77777777" w:rsidR="003463D9" w:rsidRPr="00C46165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34043AB" w14:textId="77777777" w:rsidR="003463D9" w:rsidRPr="0017684D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7684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W</w:t>
            </w:r>
            <w:r w:rsidRPr="001768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k</w:t>
            </w:r>
          </w:p>
        </w:tc>
      </w:tr>
      <w:tr w:rsidR="003463D9" w:rsidRPr="00B30DD3" w14:paraId="613F78E7" w14:textId="77777777" w:rsidTr="00410FA1">
        <w:tc>
          <w:tcPr>
            <w:tcW w:w="1310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DA515BB" w14:textId="77777777" w:rsidR="003463D9" w:rsidRPr="0017684D" w:rsidRDefault="003463D9" w:rsidP="003463D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9330F"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>M</w:t>
            </w:r>
            <w:r w:rsidRPr="0019330F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ortality</w:t>
            </w:r>
          </w:p>
        </w:tc>
      </w:tr>
      <w:tr w:rsidR="003463D9" w:rsidRPr="00B30DD3" w14:paraId="6C5D9040" w14:textId="77777777" w:rsidTr="00410FA1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5B0E2B2E" w14:textId="77777777" w:rsidR="003463D9" w:rsidRPr="001D2CD6" w:rsidRDefault="003463D9" w:rsidP="003463D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D48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sophageal cancer </w:t>
            </w:r>
            <w:r w:rsidRPr="000D487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9B67D1" w14:textId="77777777" w:rsidR="003463D9" w:rsidRPr="001D2CD6" w:rsidRDefault="003463D9" w:rsidP="003463D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82810">
              <w:rPr>
                <w:noProof/>
              </w:rPr>
              <w:t>Islami et al, 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A8A2D" w14:textId="77777777" w:rsidR="003463D9" w:rsidRPr="00C46165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03BA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703BA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3C49A" w14:textId="77777777" w:rsidR="003463D9" w:rsidRPr="00C46165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A2323" w14:textId="77777777" w:rsidR="003463D9" w:rsidRPr="00C46165" w:rsidRDefault="003463D9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2AB5C" w14:textId="77777777" w:rsidR="003463D9" w:rsidRPr="0017684D" w:rsidRDefault="0085001D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C74EAB9" w14:textId="77777777" w:rsidR="003463D9" w:rsidRPr="0017684D" w:rsidRDefault="004565BA" w:rsidP="003463D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eak</w:t>
            </w:r>
          </w:p>
        </w:tc>
      </w:tr>
      <w:tr w:rsidR="00410FA1" w:rsidRPr="00B30DD3" w14:paraId="2EC3AE38" w14:textId="77777777" w:rsidTr="00410FA1"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3C74F" w14:textId="77777777" w:rsidR="00410FA1" w:rsidRPr="001D2CD6" w:rsidRDefault="00410FA1" w:rsidP="00F8341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l cancer mortal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1F671" w14:textId="77777777" w:rsidR="00410FA1" w:rsidRPr="001D2CD6" w:rsidRDefault="00410FA1" w:rsidP="00F83416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n et al,20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8379A" w14:textId="77777777" w:rsidR="00410FA1" w:rsidRPr="00C46165" w:rsidRDefault="00410FA1" w:rsidP="00F8341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89CDA9" w14:textId="77777777" w:rsidR="00410FA1" w:rsidRPr="00C46165" w:rsidRDefault="00410FA1" w:rsidP="00F8341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A3A782" w14:textId="77777777" w:rsidR="00410FA1" w:rsidRPr="00C46165" w:rsidRDefault="00410FA1" w:rsidP="00F8341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616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C461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5DFB46" w14:textId="77777777" w:rsidR="00410FA1" w:rsidRPr="0017684D" w:rsidRDefault="00410FA1" w:rsidP="00F8341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7684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1768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D661F" w14:textId="77777777" w:rsidR="00410FA1" w:rsidRPr="0017684D" w:rsidRDefault="00410FA1" w:rsidP="00F8341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7684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W</w:t>
            </w:r>
            <w:r w:rsidRPr="001768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k</w:t>
            </w:r>
          </w:p>
        </w:tc>
      </w:tr>
    </w:tbl>
    <w:p w14:paraId="23FF76F5" w14:textId="77777777" w:rsidR="0062430B" w:rsidRPr="00B8479D" w:rsidRDefault="0062430B" w:rsidP="0062430B">
      <w:pPr>
        <w:spacing w:line="360" w:lineRule="auto"/>
        <w:rPr>
          <w:rFonts w:ascii="Times New Roman" w:eastAsia="等线" w:hAnsi="Times New Roman" w:cs="Times New Roman"/>
          <w:sz w:val="18"/>
          <w:szCs w:val="18"/>
        </w:rPr>
      </w:pPr>
      <w:r w:rsidRPr="00B8479D">
        <w:rPr>
          <w:rFonts w:ascii="Times New Roman" w:eastAsia="等线" w:hAnsi="Times New Roman" w:cs="Times New Roman"/>
          <w:sz w:val="18"/>
          <w:szCs w:val="18"/>
        </w:rPr>
        <w:t>CVD, cardiovascular disease; CHD, coronary heart disease; NHL, non-Hodgkin's lymphoma</w:t>
      </w:r>
      <w:r w:rsidR="009F1295">
        <w:rPr>
          <w:rFonts w:ascii="Times New Roman" w:eastAsia="等线" w:hAnsi="Times New Roman" w:cs="Times New Roman"/>
          <w:sz w:val="18"/>
          <w:szCs w:val="18"/>
        </w:rPr>
        <w:t xml:space="preserve">; </w:t>
      </w:r>
      <w:r w:rsidR="009F1295">
        <w:rPr>
          <w:sz w:val="20"/>
        </w:rPr>
        <w:t xml:space="preserve">NA, not </w:t>
      </w:r>
      <w:r w:rsidR="009F1295" w:rsidRPr="001D6E6F">
        <w:rPr>
          <w:sz w:val="20"/>
        </w:rPr>
        <w:t>applicable</w:t>
      </w:r>
      <w:r w:rsidR="009F1295">
        <w:rPr>
          <w:sz w:val="20"/>
        </w:rPr>
        <w:t>.</w:t>
      </w:r>
    </w:p>
    <w:p w14:paraId="1A835BF7" w14:textId="202F320F" w:rsidR="0062430B" w:rsidRPr="00B8479D" w:rsidRDefault="0062430B" w:rsidP="0062430B">
      <w:pPr>
        <w:spacing w:line="360" w:lineRule="auto"/>
        <w:rPr>
          <w:rFonts w:ascii="Times New Roman" w:eastAsia="等线" w:hAnsi="Times New Roman" w:cs="Times New Roman"/>
          <w:sz w:val="18"/>
          <w:szCs w:val="18"/>
        </w:rPr>
      </w:pPr>
      <w:r w:rsidRPr="00B8479D">
        <w:rPr>
          <w:rFonts w:ascii="Times New Roman" w:eastAsia="等线" w:hAnsi="Times New Roman" w:cs="Times New Roman"/>
          <w:b/>
          <w:sz w:val="18"/>
          <w:szCs w:val="18"/>
        </w:rPr>
        <w:t>NOTE. The strength of epidemiologic evidence was rated as follows:</w:t>
      </w:r>
      <w:r w:rsidRPr="00B8479D">
        <w:rPr>
          <w:rFonts w:ascii="Times New Roman" w:eastAsia="等线" w:hAnsi="Times New Roman" w:cs="Times New Roman"/>
          <w:sz w:val="18"/>
          <w:szCs w:val="18"/>
        </w:rPr>
        <w:br/>
      </w:r>
      <w:r w:rsidRPr="00B8479D">
        <w:rPr>
          <w:rFonts w:ascii="Times New Roman" w:eastAsia="等线" w:hAnsi="Times New Roman" w:cs="Times New Roman"/>
          <w:sz w:val="18"/>
          <w:szCs w:val="18"/>
        </w:rPr>
        <w:lastRenderedPageBreak/>
        <w:t>High, if all criteria were satisfied: precision of the estimate (P &lt; .001 and &gt;1000 disease cases), consistency of results (I2 &lt; 50% and Cochran Q test P &gt; .10), and no evidence of small</w:t>
      </w:r>
      <w:r w:rsidR="001D0AD7">
        <w:rPr>
          <w:rFonts w:ascii="Times New Roman" w:eastAsia="等线" w:hAnsi="Times New Roman" w:cs="Times New Roman" w:hint="eastAsia"/>
          <w:sz w:val="18"/>
          <w:szCs w:val="18"/>
        </w:rPr>
        <w:t>-</w:t>
      </w:r>
      <w:r w:rsidRPr="00B8479D">
        <w:rPr>
          <w:rFonts w:ascii="Times New Roman" w:eastAsia="等线" w:hAnsi="Times New Roman" w:cs="Times New Roman"/>
          <w:sz w:val="18"/>
          <w:szCs w:val="18"/>
        </w:rPr>
        <w:t>study effects (P &gt; .10).</w:t>
      </w:r>
      <w:r w:rsidRPr="00B8479D">
        <w:rPr>
          <w:rFonts w:ascii="Times New Roman" w:eastAsia="等线" w:hAnsi="Times New Roman" w:cs="Times New Roman"/>
          <w:sz w:val="18"/>
          <w:szCs w:val="18"/>
        </w:rPr>
        <w:br/>
        <w:t>Moderate, if a maximum of 1 criterion was not satisfied and a P &lt; .001 was found.</w:t>
      </w:r>
      <w:r w:rsidRPr="00B8479D">
        <w:rPr>
          <w:rFonts w:ascii="Times New Roman" w:eastAsia="等线" w:hAnsi="Times New Roman" w:cs="Times New Roman"/>
          <w:sz w:val="18"/>
          <w:szCs w:val="18"/>
        </w:rPr>
        <w:br/>
        <w:t>Weak, in other cases (P &lt; .05).</w:t>
      </w:r>
      <w:r w:rsidRPr="00B8479D">
        <w:rPr>
          <w:rFonts w:ascii="Times New Roman" w:eastAsia="等线" w:hAnsi="Times New Roman" w:cs="Times New Roman" w:hint="eastAsia"/>
          <w:sz w:val="18"/>
          <w:szCs w:val="18"/>
        </w:rPr>
        <w:t xml:space="preserve">   </w:t>
      </w:r>
    </w:p>
    <w:p w14:paraId="3C6BC6BB" w14:textId="77777777" w:rsidR="00FE2EF0" w:rsidRPr="0062430B" w:rsidRDefault="00E1509A"/>
    <w:sectPr w:rsidR="00FE2EF0" w:rsidRPr="0062430B" w:rsidSect="00D402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CBB7B" w14:textId="77777777" w:rsidR="002A5E50" w:rsidRDefault="002A5E50" w:rsidP="0063492E">
      <w:r>
        <w:separator/>
      </w:r>
    </w:p>
  </w:endnote>
  <w:endnote w:type="continuationSeparator" w:id="0">
    <w:p w14:paraId="1BB06806" w14:textId="77777777" w:rsidR="002A5E50" w:rsidRDefault="002A5E50" w:rsidP="00634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B">
    <w:altName w:val="Times New Roman"/>
    <w:panose1 w:val="00000000000000000000"/>
    <w:charset w:val="00"/>
    <w:family w:val="roman"/>
    <w:notTrueType/>
    <w:pitch w:val="default"/>
  </w:font>
  <w:font w:name="Helvetica Neue">
    <w:altName w:val="Sylfaen"/>
    <w:charset w:val="00"/>
    <w:family w:val="auto"/>
    <w:pitch w:val="default"/>
    <w:sig w:usb0="E50002FF" w:usb1="500079DB" w:usb2="00000010" w:usb3="00000000" w:csb0="0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27B55" w14:textId="77777777" w:rsidR="002A5E50" w:rsidRDefault="002A5E50" w:rsidP="0063492E">
      <w:r>
        <w:separator/>
      </w:r>
    </w:p>
  </w:footnote>
  <w:footnote w:type="continuationSeparator" w:id="0">
    <w:p w14:paraId="171358C1" w14:textId="77777777" w:rsidR="002A5E50" w:rsidRDefault="002A5E50" w:rsidP="006349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40203"/>
    <w:rsid w:val="000300C4"/>
    <w:rsid w:val="0006062B"/>
    <w:rsid w:val="000609DE"/>
    <w:rsid w:val="000C2085"/>
    <w:rsid w:val="001555FC"/>
    <w:rsid w:val="0017684D"/>
    <w:rsid w:val="0019330F"/>
    <w:rsid w:val="001D0AD7"/>
    <w:rsid w:val="001D67E1"/>
    <w:rsid w:val="00203BB5"/>
    <w:rsid w:val="002A5E50"/>
    <w:rsid w:val="002B268E"/>
    <w:rsid w:val="0034309A"/>
    <w:rsid w:val="003463D9"/>
    <w:rsid w:val="0037781A"/>
    <w:rsid w:val="00404DD1"/>
    <w:rsid w:val="00410FA1"/>
    <w:rsid w:val="00420C21"/>
    <w:rsid w:val="004565BA"/>
    <w:rsid w:val="00532CDA"/>
    <w:rsid w:val="00554801"/>
    <w:rsid w:val="005748A6"/>
    <w:rsid w:val="005A0E28"/>
    <w:rsid w:val="005F6338"/>
    <w:rsid w:val="0062430B"/>
    <w:rsid w:val="0063492E"/>
    <w:rsid w:val="00652FBC"/>
    <w:rsid w:val="00653AC2"/>
    <w:rsid w:val="00686B7F"/>
    <w:rsid w:val="006A2179"/>
    <w:rsid w:val="006B7E06"/>
    <w:rsid w:val="00710982"/>
    <w:rsid w:val="00831411"/>
    <w:rsid w:val="0085001D"/>
    <w:rsid w:val="00854686"/>
    <w:rsid w:val="00881659"/>
    <w:rsid w:val="00884230"/>
    <w:rsid w:val="008C7710"/>
    <w:rsid w:val="008D3CED"/>
    <w:rsid w:val="00997CD0"/>
    <w:rsid w:val="009F1295"/>
    <w:rsid w:val="00A9738C"/>
    <w:rsid w:val="00AF0FDB"/>
    <w:rsid w:val="00B13D71"/>
    <w:rsid w:val="00B84252"/>
    <w:rsid w:val="00B9644B"/>
    <w:rsid w:val="00C46165"/>
    <w:rsid w:val="00CF3D04"/>
    <w:rsid w:val="00D40203"/>
    <w:rsid w:val="00D42E16"/>
    <w:rsid w:val="00D868BA"/>
    <w:rsid w:val="00DE3841"/>
    <w:rsid w:val="00E1509A"/>
    <w:rsid w:val="00E44F88"/>
    <w:rsid w:val="00E948B3"/>
    <w:rsid w:val="00EB0C18"/>
    <w:rsid w:val="00F84798"/>
    <w:rsid w:val="00FB3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74A113B"/>
  <w15:docId w15:val="{0B592870-1A30-4F86-B5B3-1C1FDF527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02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402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D40203"/>
    <w:rPr>
      <w:sz w:val="18"/>
      <w:szCs w:val="18"/>
    </w:rPr>
  </w:style>
  <w:style w:type="character" w:customStyle="1" w:styleId="fontstyle01">
    <w:name w:val="fontstyle01"/>
    <w:basedOn w:val="a0"/>
    <w:rsid w:val="00D40203"/>
    <w:rPr>
      <w:rFonts w:ascii="AdvGulliv-B" w:hAnsi="AdvGulliv-B" w:hint="default"/>
      <w:b w:val="0"/>
      <w:bCs w:val="0"/>
      <w:i w:val="0"/>
      <w:iCs w:val="0"/>
      <w:color w:val="000000"/>
      <w:sz w:val="30"/>
      <w:szCs w:val="30"/>
    </w:rPr>
  </w:style>
  <w:style w:type="character" w:customStyle="1" w:styleId="s1">
    <w:name w:val="s1"/>
    <w:basedOn w:val="a0"/>
    <w:qFormat/>
    <w:rsid w:val="00D40203"/>
  </w:style>
  <w:style w:type="table" w:customStyle="1" w:styleId="1">
    <w:name w:val="网格型1"/>
    <w:basedOn w:val="a1"/>
    <w:next w:val="a5"/>
    <w:uiPriority w:val="39"/>
    <w:rsid w:val="00D402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D402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34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349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Zhong</dc:creator>
  <cp:keywords/>
  <dc:description/>
  <cp:lastModifiedBy>钟莉娴</cp:lastModifiedBy>
  <cp:revision>29</cp:revision>
  <dcterms:created xsi:type="dcterms:W3CDTF">2021-07-08T10:48:00Z</dcterms:created>
  <dcterms:modified xsi:type="dcterms:W3CDTF">2022-03-05T07:14:00Z</dcterms:modified>
</cp:coreProperties>
</file>